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98F0A" w14:textId="15427724" w:rsidR="00D30A16" w:rsidRPr="004D7BA7" w:rsidRDefault="00D30A16" w:rsidP="00B4351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D7BA7">
        <w:rPr>
          <w:rFonts w:ascii="Times New Roman" w:hAnsi="Times New Roman" w:cs="Times New Roman"/>
          <w:b/>
          <w:bCs/>
          <w:noProof/>
          <w:sz w:val="24"/>
          <w:szCs w:val="24"/>
        </w:rPr>
        <w:t>Supplement 1. Search strategies</w:t>
      </w:r>
      <w:r w:rsidR="009A660E" w:rsidRPr="004D7BA7">
        <w:rPr>
          <w:rFonts w:ascii="Times New Roman" w:hAnsi="Times New Roman" w:cs="Times New Roman"/>
          <w:b/>
          <w:bCs/>
          <w:noProof/>
          <w:sz w:val="24"/>
          <w:szCs w:val="24"/>
        </w:rPr>
        <w:t>: a combination of keywords and Medical Subject Heading (MeSH) terms on HIV, pre-exposure prophylaxis, and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D30A16" w:rsidRPr="004D7BA7" w14:paraId="58EEC300" w14:textId="77777777" w:rsidTr="00892CA5">
        <w:tc>
          <w:tcPr>
            <w:tcW w:w="1129" w:type="dxa"/>
          </w:tcPr>
          <w:p w14:paraId="1AC14847" w14:textId="77777777" w:rsidR="00D30A16" w:rsidRPr="004D7BA7" w:rsidRDefault="00D30A16" w:rsidP="006944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6453632"/>
            <w:r w:rsidRPr="004D7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7887" w:type="dxa"/>
          </w:tcPr>
          <w:p w14:paraId="03FE96E0" w14:textId="77777777" w:rsidR="00D30A16" w:rsidRPr="004D7BA7" w:rsidRDefault="00D30A16" w:rsidP="006944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pt terms</w:t>
            </w:r>
          </w:p>
        </w:tc>
      </w:tr>
      <w:tr w:rsidR="00D30A16" w:rsidRPr="004D7BA7" w14:paraId="1128C791" w14:textId="77777777" w:rsidTr="00892CA5">
        <w:tc>
          <w:tcPr>
            <w:tcW w:w="1129" w:type="dxa"/>
          </w:tcPr>
          <w:p w14:paraId="5ABBB69B" w14:textId="77777777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7887" w:type="dxa"/>
          </w:tcPr>
          <w:p w14:paraId="6E594FD1" w14:textId="77777777" w:rsidR="00D30A16" w:rsidRPr="004D7BA7" w:rsidRDefault="00D30A16" w:rsidP="00D6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(COVID-19 [Text Word])) OR (COVID 19 [Text Word])) AND (((HIV[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Terms]) OR (HIV[Text Word]) OR (Human Immunodeficiency Virus[Text Word]) OR (HIV AIDS[Text Word])) AND ((Pre-Exposure Prophylaxis[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Terms]) OR (Pre Exposure Prophylaxis[Text Word]) OR (Pre-Exposure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[Text Word]) OR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, Pre-Exposure[Text Word]) OR (Prophylaxis, Pre-Exposure[Text Word]) OR (Pre-Exposure Prophylaxis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[Text Word]) OR (Pre Exposure Prophylaxis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)[Text Word]) OR (Pre-Exposure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[Text Word]) OR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, Pre-Exposure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[Text Word]) OR (Prophylaxis, Pre-Exposure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[Text Word])))</w:t>
            </w:r>
          </w:p>
          <w:p w14:paraId="7357FA43" w14:textId="77777777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0A16" w:rsidRPr="004D7BA7" w14:paraId="35AD0A10" w14:textId="77777777" w:rsidTr="00D6119A">
        <w:tc>
          <w:tcPr>
            <w:tcW w:w="1129" w:type="dxa"/>
          </w:tcPr>
          <w:p w14:paraId="647CB674" w14:textId="77777777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7887" w:type="dxa"/>
          </w:tcPr>
          <w:p w14:paraId="1F70637F" w14:textId="77777777" w:rsidR="00D30A16" w:rsidRPr="004D7BA7" w:rsidRDefault="00D30A16" w:rsidP="00D611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( ( ( TITLE-ABS-KEY (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) OR TITLE-ABS-KEY ( "Human Immunodeficiency Virus" ) OR TITLE-ABS-KEY ( "HIV AIDS" ) ) ) AND ( ( TITLE-ABS-KEY ( "Pre-Exposure Prophylaxis" ) OR TITLE-ABS-KEY ( "Pre Exposure Prophylaxis" ) OR TITLE-ABS-KEY ( "Pre-Exposure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" ) OR TITLE-ABS-KEY (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ophylaxi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, AND pre-exposure ) OR TITLE-ABS-KEY ( prophylaxis, AND pre-exposure ) OR TITLE-ABS-KEY ( "Pre-Exposure Prophylaxis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" )  OR TITLE-ABS-KEY ( "Pre Exposure Prophylaxis (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)" ) OR TITLE-ABS-KEY ( prep ) ) ) ) AND ( ( TITLE-ABS-KEY ( covid-19 ) OR TITLE-ABS-KEY ( "COVID 19" ) ) )</w:t>
            </w:r>
          </w:p>
          <w:p w14:paraId="35A5D36F" w14:textId="77777777" w:rsidR="00D30A16" w:rsidRPr="004D7BA7" w:rsidRDefault="00D30A16" w:rsidP="00D611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0A16" w:rsidRPr="004D7BA7" w14:paraId="4C8F49B8" w14:textId="77777777" w:rsidTr="00D6119A">
        <w:tc>
          <w:tcPr>
            <w:tcW w:w="1129" w:type="dxa"/>
          </w:tcPr>
          <w:p w14:paraId="4A67DF41" w14:textId="77777777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7887" w:type="dxa"/>
          </w:tcPr>
          <w:p w14:paraId="0DEC997B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HIV.mp. or exp Human immunodeficiency virus/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8C8C77E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Pre-Exposure Prophylaxis.mp. or exp pre-exposure prophylaxis/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99A155F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 Exposure</w:t>
            </w:r>
            <w:proofErr w:type="gram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Prophylaxis.mp.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732CD3C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COVID-19.mp. or coronavirus disease 2019/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2F8239B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COVID 19.mp.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47ABC9D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2 or 3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3A29B91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1 and 6 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036DCED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4 or 5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3C61C01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7 and 8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14:paraId="722D3D23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0A16" w:rsidRPr="004D7BA7" w14:paraId="2E63D991" w14:textId="77777777" w:rsidTr="00892CA5">
        <w:tc>
          <w:tcPr>
            <w:tcW w:w="1129" w:type="dxa"/>
          </w:tcPr>
          <w:p w14:paraId="300C082A" w14:textId="3512D986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APA </w:t>
            </w:r>
            <w:r w:rsidR="009A660E" w:rsidRPr="004D7BA7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</w:p>
        </w:tc>
        <w:tc>
          <w:tcPr>
            <w:tcW w:w="7887" w:type="dxa"/>
            <w:tcBorders>
              <w:bottom w:val="single" w:sz="4" w:space="0" w:color="auto"/>
            </w:tcBorders>
          </w:tcPr>
          <w:p w14:paraId="58A1F172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HIV.mp. or exp Human immunodeficiency virus/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7B89979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Pre-Exposure Prophylaxis.mp. or exp pre-exposure prophylaxis/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FE4A8D9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Pre Exposure</w:t>
            </w:r>
            <w:proofErr w:type="gram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Prophylaxis.mp.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22E6A44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COVID-19.mp. or coronavirus disease 2019/</w:t>
            </w:r>
          </w:p>
          <w:p w14:paraId="29AF9FF3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COVID 19.mp.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19800AC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2 or 3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F5EA6B1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1 and 6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14:paraId="7D2DB6D4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4 or 5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DCBDDBF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7 and 8 </w:t>
            </w:r>
          </w:p>
          <w:p w14:paraId="7106D69B" w14:textId="77777777" w:rsidR="00D30A16" w:rsidRPr="004D7BA7" w:rsidRDefault="00D30A16" w:rsidP="00192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D30A16" w:rsidRPr="004D7BA7" w14:paraId="597C76E8" w14:textId="77777777" w:rsidTr="00892CA5">
        <w:tc>
          <w:tcPr>
            <w:tcW w:w="1129" w:type="dxa"/>
          </w:tcPr>
          <w:p w14:paraId="479E60D3" w14:textId="77777777" w:rsidR="00D30A16" w:rsidRPr="004D7BA7" w:rsidRDefault="00D30A16" w:rsidP="00694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Cinahl</w:t>
            </w:r>
            <w:proofErr w:type="spellEnd"/>
          </w:p>
        </w:tc>
        <w:tc>
          <w:tcPr>
            <w:tcW w:w="7887" w:type="dxa"/>
            <w:tcBorders>
              <w:bottom w:val="single" w:sz="4" w:space="0" w:color="auto"/>
            </w:tcBorders>
          </w:tcPr>
          <w:p w14:paraId="21F54DA1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MW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OR TX </w:t>
            </w:r>
            <w:proofErr w:type="spell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proofErr w:type="spell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 OR TX "Human Immunodeficiency Virus" OR TX "HIV AIDS"</w:t>
            </w:r>
          </w:p>
          <w:p w14:paraId="5AAFDE32" w14:textId="77777777" w:rsidR="00D30A16" w:rsidRPr="004D7BA7" w:rsidRDefault="00D30A16" w:rsidP="00E62DD9">
            <w:pPr>
              <w:ind w:left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Expanders - Also search within the full text of the articles; Apply equivalent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proofErr w:type="gramEnd"/>
          </w:p>
          <w:p w14:paraId="27EC13A9" w14:textId="77777777" w:rsidR="00D30A16" w:rsidRPr="004D7BA7" w:rsidRDefault="00D30A16" w:rsidP="00E62DD9">
            <w:pPr>
              <w:ind w:left="174"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earch modes - Boolean/Phrase</w:t>
            </w:r>
          </w:p>
          <w:p w14:paraId="26BAF8A9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2430F" w14:textId="77777777" w:rsidR="00D30A16" w:rsidRPr="004D7BA7" w:rsidRDefault="00D30A16" w:rsidP="00E62DD9">
            <w:pPr>
              <w:ind w:left="741" w:hanging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MW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( pre</w:t>
            </w:r>
            <w:proofErr w:type="gram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-exposure prophylaxis or prep or preexposure prophylaxis ) OR TX "pre-exposure prophylaxis" OR TX prep OR TX "preexposure prophylaxis"</w:t>
            </w:r>
          </w:p>
          <w:p w14:paraId="1C338439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Expanders - Also search within the full text of the articles; Apply equivalent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proofErr w:type="gramEnd"/>
          </w:p>
          <w:p w14:paraId="7F64363A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earch modes - Boolean/Phrase</w:t>
            </w:r>
          </w:p>
          <w:p w14:paraId="42813FC3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77FCDF" w14:textId="77777777" w:rsidR="00D30A16" w:rsidRPr="004D7BA7" w:rsidRDefault="00D30A16" w:rsidP="00E62DD9">
            <w:pPr>
              <w:ind w:left="741" w:hanging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(MW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( pre</w:t>
            </w:r>
            <w:proofErr w:type="gramEnd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-exposure prophylaxis or prep or preexposure prophylaxis ) OR TX "pre-exposure prophylaxis" OR TX prep OR TX "preexposure prophylaxis") AND (S1 AND S2)</w:t>
            </w:r>
          </w:p>
          <w:p w14:paraId="5D2CD977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Expanders - Also search within the full text of the articles; Apply equivalent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proofErr w:type="gramEnd"/>
          </w:p>
          <w:p w14:paraId="1C9F9E26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earch modes - Boolean/Phrase</w:t>
            </w:r>
          </w:p>
          <w:p w14:paraId="3282CB35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BA7AF5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MW covid-19 pandemic OR TX COVID-19 OR TX "COVID 19"</w:t>
            </w:r>
          </w:p>
          <w:p w14:paraId="330BE684" w14:textId="77777777" w:rsidR="00D30A16" w:rsidRPr="004D7BA7" w:rsidRDefault="00D30A16" w:rsidP="00E62DD9">
            <w:pPr>
              <w:ind w:left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Expanders - Also search within the full text of the articles; Apply equivalent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proofErr w:type="gramEnd"/>
          </w:p>
          <w:p w14:paraId="6A9723CD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earch modes - Boolean/Phrase</w:t>
            </w:r>
          </w:p>
          <w:p w14:paraId="4345651C" w14:textId="77777777" w:rsidR="00D30A16" w:rsidRPr="004D7BA7" w:rsidRDefault="00D30A16" w:rsidP="00684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44C3C1" w14:textId="77777777" w:rsidR="00D30A16" w:rsidRPr="004D7BA7" w:rsidRDefault="00D30A16" w:rsidP="00E62DD9">
            <w:pPr>
              <w:ind w:left="741" w:hanging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ab/>
              <w:t>(MW covid-19 pandemic OR TX COVID-19 OR TX "COVID 19") AND (S3 AND S4)</w:t>
            </w:r>
          </w:p>
          <w:p w14:paraId="6116A21F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 xml:space="preserve">Expanders - Also search within the full text of the articles; Apply equivalent </w:t>
            </w:r>
            <w:proofErr w:type="gramStart"/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proofErr w:type="gramEnd"/>
          </w:p>
          <w:p w14:paraId="3C566564" w14:textId="77777777" w:rsidR="00D30A16" w:rsidRPr="004D7BA7" w:rsidRDefault="00D30A16" w:rsidP="00E62DD9">
            <w:pPr>
              <w:ind w:firstLine="741"/>
              <w:rPr>
                <w:rFonts w:ascii="Times New Roman" w:hAnsi="Times New Roman" w:cs="Times New Roman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Search modes - Boolean/Phrase</w:t>
            </w:r>
          </w:p>
        </w:tc>
      </w:tr>
    </w:tbl>
    <w:p w14:paraId="1473F545" w14:textId="77777777" w:rsidR="00D30A16" w:rsidRPr="004D7BA7" w:rsidRDefault="00D30A16" w:rsidP="00545FC8">
      <w:pPr>
        <w:spacing w:after="160" w:line="259" w:lineRule="auto"/>
        <w:rPr>
          <w:rFonts w:cs="Times New Roman"/>
          <w:b/>
          <w:bCs/>
          <w:noProof/>
        </w:rPr>
        <w:sectPr w:rsidR="00D30A16" w:rsidRPr="004D7BA7" w:rsidSect="0023537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113278086"/>
      <w:bookmarkEnd w:id="0"/>
    </w:p>
    <w:p w14:paraId="3F9509AB" w14:textId="77777777" w:rsidR="00D30A16" w:rsidRPr="004D7BA7" w:rsidRDefault="00D30A16" w:rsidP="00545FC8">
      <w:pPr>
        <w:spacing w:after="160" w:line="259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D7BA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 2. Critical appraisal of studies included in the analysis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490"/>
        <w:gridCol w:w="1137"/>
        <w:gridCol w:w="1147"/>
        <w:gridCol w:w="1007"/>
        <w:gridCol w:w="956"/>
        <w:gridCol w:w="1182"/>
        <w:gridCol w:w="1236"/>
        <w:gridCol w:w="1237"/>
        <w:gridCol w:w="1136"/>
        <w:gridCol w:w="1366"/>
        <w:gridCol w:w="1056"/>
      </w:tblGrid>
      <w:tr w:rsidR="00037F76" w:rsidRPr="004D7BA7" w14:paraId="780CD4E1" w14:textId="77777777" w:rsidTr="00712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3A0C866" w14:textId="77777777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Authors</w:t>
            </w:r>
          </w:p>
        </w:tc>
        <w:tc>
          <w:tcPr>
            <w:tcW w:w="457" w:type="pct"/>
          </w:tcPr>
          <w:p w14:paraId="5A34E4BE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411" w:type="pct"/>
          </w:tcPr>
          <w:p w14:paraId="3A38383F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ere study participants sampled in an appropriate way? </w:t>
            </w:r>
          </w:p>
        </w:tc>
        <w:tc>
          <w:tcPr>
            <w:tcW w:w="402" w:type="pct"/>
          </w:tcPr>
          <w:p w14:paraId="19D29FF5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 sample size adequate?</w:t>
            </w:r>
          </w:p>
        </w:tc>
        <w:tc>
          <w:tcPr>
            <w:tcW w:w="407" w:type="pct"/>
          </w:tcPr>
          <w:p w14:paraId="404F3007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re the study subjects and the setting described in</w:t>
            </w: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detail? </w:t>
            </w:r>
          </w:p>
        </w:tc>
        <w:tc>
          <w:tcPr>
            <w:tcW w:w="492" w:type="pct"/>
          </w:tcPr>
          <w:p w14:paraId="38F254F6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 data analysis conducted with sufficient coverage</w:t>
            </w: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of the identified sample? </w:t>
            </w:r>
          </w:p>
        </w:tc>
        <w:tc>
          <w:tcPr>
            <w:tcW w:w="450" w:type="pct"/>
          </w:tcPr>
          <w:p w14:paraId="43B221BB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re valid methods used for the identification of the</w:t>
            </w: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condition? </w:t>
            </w:r>
          </w:p>
        </w:tc>
        <w:tc>
          <w:tcPr>
            <w:tcW w:w="488" w:type="pct"/>
          </w:tcPr>
          <w:p w14:paraId="23C4DDE6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 condition measured in a standard, reliable way</w:t>
            </w: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for all participants? </w:t>
            </w:r>
          </w:p>
        </w:tc>
        <w:tc>
          <w:tcPr>
            <w:tcW w:w="371" w:type="pct"/>
          </w:tcPr>
          <w:p w14:paraId="528187A9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re appropriate statistical analysis?</w:t>
            </w:r>
          </w:p>
        </w:tc>
        <w:tc>
          <w:tcPr>
            <w:tcW w:w="548" w:type="pct"/>
          </w:tcPr>
          <w:p w14:paraId="4E3E46B2" w14:textId="77777777" w:rsidR="00D30A16" w:rsidRPr="004D7BA7" w:rsidRDefault="00D30A16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 response rate adequate, and if not, was the low</w:t>
            </w: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response rate managed appropriately? </w:t>
            </w:r>
          </w:p>
        </w:tc>
        <w:tc>
          <w:tcPr>
            <w:tcW w:w="366" w:type="pct"/>
          </w:tcPr>
          <w:p w14:paraId="462AEE82" w14:textId="2F2FA7DF" w:rsidR="00D30A16" w:rsidRPr="004D7BA7" w:rsidRDefault="009945C3" w:rsidP="004F10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assessment tier</w:t>
            </w:r>
          </w:p>
        </w:tc>
      </w:tr>
      <w:tr w:rsidR="00037F76" w:rsidRPr="004D7BA7" w14:paraId="2EC2AF4B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F4FABE9" w14:textId="5247E6B5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Camp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457" w:type="pct"/>
          </w:tcPr>
          <w:p w14:paraId="4E82B9F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0825655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1DAE8DC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4C82FCB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5824D88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0" w:type="pct"/>
          </w:tcPr>
          <w:p w14:paraId="1892D4A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3F429C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58F3E32D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1F5F296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66" w:type="pct"/>
          </w:tcPr>
          <w:p w14:paraId="20C488D9" w14:textId="2B6A9FA6" w:rsidR="00D30A16" w:rsidRPr="004D7BA7" w:rsidRDefault="00EC0C61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037F76" w:rsidRPr="004D7BA7" w14:paraId="2320F4BA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DCBAE81" w14:textId="347B5A61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</w:t>
            </w:r>
            <w:r w:rsidR="00A620A6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457" w:type="pct"/>
          </w:tcPr>
          <w:p w14:paraId="09F2780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35F3BDC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62C419DD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1821115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47A24F0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38BFA4E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B25089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46C7027D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5BB73E64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1FE15906" w14:textId="7B47021E" w:rsidR="00D30A16" w:rsidRPr="004D7BA7" w:rsidRDefault="00EC0C61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2B8E8A24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42594A3A" w14:textId="6E2932A8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Ciaccio et al.</w:t>
            </w:r>
            <w:r w:rsidR="00A620A6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457" w:type="pct"/>
          </w:tcPr>
          <w:p w14:paraId="768177E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5FE2854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  <w:p w14:paraId="1020E2D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</w:tcPr>
          <w:p w14:paraId="58AA51D4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19120D0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648BA02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5B8C291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B10922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35C28F6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0403F14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264B231B" w14:textId="3D893751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3FE0E1B3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6565DEC" w14:textId="541BE1A3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Hammoud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457" w:type="pct"/>
          </w:tcPr>
          <w:p w14:paraId="0A5DEE3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508898C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2359301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2F9654C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353FCE4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6BDA6904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4FBA0C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3453184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72D83C6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6C9233FA" w14:textId="4CAC016E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5D5E3160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13F6ED0" w14:textId="7DBFC348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Hong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457" w:type="pct"/>
          </w:tcPr>
          <w:p w14:paraId="698AF2C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1290DEF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5AC66A51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08E9954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04113F5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24B8491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CD9F38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6060E7B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00A58D7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6A30634B" w14:textId="40B397B1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5F84155B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1992238" w14:textId="44CF48ED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MacCarthy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457" w:type="pct"/>
          </w:tcPr>
          <w:p w14:paraId="6AC278D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41A38AC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3A10E1F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34B8C3F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2F43171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3BDA0CA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7240BB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7CE2CD1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23E2C22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4D3E064A" w14:textId="5F2D8DF4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7AA2AEEA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6934210B" w14:textId="71ABAC05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Mistler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457" w:type="pct"/>
          </w:tcPr>
          <w:p w14:paraId="0FE48CC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4DFA33D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12A4A99D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520B96F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21AB850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4C1A5A31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A02FA0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4F3F559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4BC309F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66" w:type="pct"/>
          </w:tcPr>
          <w:p w14:paraId="14617A6F" w14:textId="61F3289C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037F76" w:rsidRPr="004D7BA7" w14:paraId="04AE8CD4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4E1D48DC" w14:textId="4869DEFC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Morgan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457" w:type="pct"/>
          </w:tcPr>
          <w:p w14:paraId="5480F18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71BE4DB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2CB91E0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54C0FE2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0AE4012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680E0CB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E0A9B7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77FC613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282AE54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10AAD4B3" w14:textId="209C3C1F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2CC8FD75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75D6487" w14:textId="24BB2B2F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Pampati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457" w:type="pct"/>
          </w:tcPr>
          <w:p w14:paraId="14E65BC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645B6E6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02" w:type="pct"/>
          </w:tcPr>
          <w:p w14:paraId="22A75D7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09B9048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19EFA3A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1965499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DC58B4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7E7D506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288253F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2ADAF3D5" w14:textId="3B746D36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037F76" w:rsidRPr="004D7BA7" w14:paraId="15E23B8E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5B04B7E" w14:textId="7C8E80DD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Rao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457" w:type="pct"/>
          </w:tcPr>
          <w:p w14:paraId="474D006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701480B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5D9C14B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47D3E86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27889B0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3EB037E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95E7DE1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090FE11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413B7D6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2246EC41" w14:textId="01F28CBC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6569EE48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3136412" w14:textId="510DB1E2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Reyniers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457" w:type="pct"/>
          </w:tcPr>
          <w:p w14:paraId="39F2C3D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314F8C2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53C1BDB1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4A97083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1F23FD4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42B95774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B5CC6DE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114628A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4B92B87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56BB2AE8" w14:textId="156DFDAE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4D7BA7" w14:paraId="7E6BA13D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BE71E7E" w14:textId="37A9A6C5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Stephenson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457" w:type="pct"/>
          </w:tcPr>
          <w:p w14:paraId="5C89958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253B0A8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650FC1B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28889B0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1BAFF878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48DBCB6A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31787B6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28BE21AB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211E5AB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248ADDCC" w14:textId="026FB401" w:rsidR="00D30A16" w:rsidRPr="004D7BA7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037F76" w:rsidRPr="00037F76" w14:paraId="0CECDB34" w14:textId="77777777" w:rsidTr="007126B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215A1F7" w14:textId="12593513" w:rsidR="00D30A16" w:rsidRPr="004D7BA7" w:rsidRDefault="00D30A16" w:rsidP="004F10C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noProof/>
                <w:sz w:val="18"/>
                <w:szCs w:val="18"/>
              </w:rPr>
              <w:t>Torres et al.</w:t>
            </w:r>
            <w:r w:rsidR="00D02F9D" w:rsidRPr="004D7BA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457" w:type="pct"/>
          </w:tcPr>
          <w:p w14:paraId="12F33D80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1" w:type="pct"/>
          </w:tcPr>
          <w:p w14:paraId="188B16E5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</w:tcPr>
          <w:p w14:paraId="2AFA0CEF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07" w:type="pct"/>
          </w:tcPr>
          <w:p w14:paraId="55CEFA13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2" w:type="pct"/>
          </w:tcPr>
          <w:p w14:paraId="005C8F29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50" w:type="pct"/>
          </w:tcPr>
          <w:p w14:paraId="79ECCCB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C768ADC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3AB9DDE2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pct"/>
          </w:tcPr>
          <w:p w14:paraId="0781F747" w14:textId="77777777" w:rsidR="00D30A16" w:rsidRPr="004D7BA7" w:rsidRDefault="00D30A16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1FF81FE8" w14:textId="0355E1EA" w:rsidR="00D30A16" w:rsidRPr="00037F76" w:rsidRDefault="009945C3" w:rsidP="004F1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</w:tbl>
    <w:p w14:paraId="75A21E26" w14:textId="77777777" w:rsidR="00D30A16" w:rsidRDefault="00D30A16">
      <w:pPr>
        <w:rPr>
          <w:rFonts w:cs="Times New Roman"/>
        </w:rPr>
      </w:pPr>
    </w:p>
    <w:p w14:paraId="676B83D9" w14:textId="77777777" w:rsidR="00D30A16" w:rsidRDefault="00D30A16">
      <w:pPr>
        <w:rPr>
          <w:rFonts w:cs="Times New Roman"/>
        </w:rPr>
      </w:pPr>
    </w:p>
    <w:p w14:paraId="22AE1957" w14:textId="77777777" w:rsidR="00D30A16" w:rsidRPr="00191A0F" w:rsidRDefault="00D30A16" w:rsidP="006406CB">
      <w:pPr>
        <w:rPr>
          <w:rFonts w:cs="Times New Roman"/>
          <w:noProof/>
        </w:rPr>
      </w:pPr>
    </w:p>
    <w:bookmarkEnd w:id="1"/>
    <w:p w14:paraId="0C0EDB9A" w14:textId="77777777" w:rsidR="00D30A16" w:rsidRDefault="00D30A16" w:rsidP="001A6374">
      <w:pPr>
        <w:spacing w:after="160" w:line="259" w:lineRule="auto"/>
      </w:pPr>
    </w:p>
    <w:p w14:paraId="0E4D9E59" w14:textId="070D1717" w:rsidR="00495501" w:rsidRPr="00495501" w:rsidRDefault="00495501" w:rsidP="00677E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95501" w:rsidRPr="00495501" w:rsidSect="00235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59A72" w14:textId="77777777" w:rsidR="00486CF1" w:rsidRDefault="00486CF1" w:rsidP="002F12B3">
      <w:pPr>
        <w:spacing w:after="0" w:line="240" w:lineRule="auto"/>
      </w:pPr>
      <w:r>
        <w:separator/>
      </w:r>
    </w:p>
  </w:endnote>
  <w:endnote w:type="continuationSeparator" w:id="0">
    <w:p w14:paraId="2FF03FC2" w14:textId="77777777" w:rsidR="00486CF1" w:rsidRDefault="00486CF1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2226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A887B" w14:textId="77777777" w:rsidR="00D30A16" w:rsidRDefault="00D30A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CC287C2" w14:textId="77777777" w:rsidR="00D30A16" w:rsidRDefault="00D30A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80D48" w14:textId="77777777" w:rsidR="00486CF1" w:rsidRDefault="00486CF1" w:rsidP="002F12B3">
      <w:pPr>
        <w:spacing w:after="0" w:line="240" w:lineRule="auto"/>
      </w:pPr>
      <w:r>
        <w:separator/>
      </w:r>
    </w:p>
  </w:footnote>
  <w:footnote w:type="continuationSeparator" w:id="0">
    <w:p w14:paraId="2CE6BAC7" w14:textId="77777777" w:rsidR="00486CF1" w:rsidRDefault="00486CF1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29.25pt;height:21pt;visibility:visible;mso-wrap-style:square" o:bullet="t">
        <v:imagedata r:id="rId1" o:title=""/>
      </v:shape>
    </w:pict>
  </w:numPicBullet>
  <w:numPicBullet w:numPicBulletId="1">
    <w:pict>
      <v:shape id="_x0000_i1033" type="#_x0000_t75" style="width:20.25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7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246461">
    <w:abstractNumId w:val="7"/>
  </w:num>
  <w:num w:numId="2" w16cid:durableId="434792747">
    <w:abstractNumId w:val="1"/>
  </w:num>
  <w:num w:numId="3" w16cid:durableId="823081653">
    <w:abstractNumId w:val="6"/>
  </w:num>
  <w:num w:numId="4" w16cid:durableId="351541598">
    <w:abstractNumId w:val="3"/>
  </w:num>
  <w:num w:numId="5" w16cid:durableId="1549684366">
    <w:abstractNumId w:val="5"/>
  </w:num>
  <w:num w:numId="6" w16cid:durableId="1627197910">
    <w:abstractNumId w:val="4"/>
  </w:num>
  <w:num w:numId="7" w16cid:durableId="1406804079">
    <w:abstractNumId w:val="2"/>
  </w:num>
  <w:num w:numId="8" w16cid:durableId="105540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hideSpellingErrors/>
  <w:hideGrammaticalErrors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tjQ2MLEwNbc0tTBU0lEKTi0uzszPAykwqgUAVbe6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ww5pp702adrez2235pz0xtrpsdsap95rs&quot;&gt;My EndNote Library-HIV Copy Copy Copy Copy&lt;record-ids&gt;&lt;item&gt;750&lt;/item&gt;&lt;item&gt;2144&lt;/item&gt;&lt;item&gt;2763&lt;/item&gt;&lt;item&gt;3218&lt;/item&gt;&lt;item&gt;3329&lt;/item&gt;&lt;item&gt;3420&lt;/item&gt;&lt;item&gt;3424&lt;/item&gt;&lt;item&gt;3425&lt;/item&gt;&lt;item&gt;3431&lt;/item&gt;&lt;item&gt;3440&lt;/item&gt;&lt;item&gt;3441&lt;/item&gt;&lt;item&gt;3442&lt;/item&gt;&lt;item&gt;3455&lt;/item&gt;&lt;item&gt;3457&lt;/item&gt;&lt;item&gt;3458&lt;/item&gt;&lt;item&gt;3462&lt;/item&gt;&lt;item&gt;3471&lt;/item&gt;&lt;item&gt;3472&lt;/item&gt;&lt;item&gt;3473&lt;/item&gt;&lt;item&gt;3474&lt;/item&gt;&lt;item&gt;3509&lt;/item&gt;&lt;item&gt;3510&lt;/item&gt;&lt;item&gt;3511&lt;/item&gt;&lt;item&gt;3512&lt;/item&gt;&lt;item&gt;3513&lt;/item&gt;&lt;item&gt;3514&lt;/item&gt;&lt;item&gt;3515&lt;/item&gt;&lt;item&gt;3516&lt;/item&gt;&lt;item&gt;3517&lt;/item&gt;&lt;item&gt;3551&lt;/item&gt;&lt;item&gt;3552&lt;/item&gt;&lt;item&gt;3553&lt;/item&gt;&lt;item&gt;3554&lt;/item&gt;&lt;item&gt;3586&lt;/item&gt;&lt;item&gt;3588&lt;/item&gt;&lt;item&gt;3589&lt;/item&gt;&lt;item&gt;3590&lt;/item&gt;&lt;item&gt;3591&lt;/item&gt;&lt;item&gt;3592&lt;/item&gt;&lt;item&gt;3593&lt;/item&gt;&lt;item&gt;3599&lt;/item&gt;&lt;item&gt;3600&lt;/item&gt;&lt;item&gt;3601&lt;/item&gt;&lt;item&gt;3602&lt;/item&gt;&lt;item&gt;3762&lt;/item&gt;&lt;item&gt;3763&lt;/item&gt;&lt;item&gt;3764&lt;/item&gt;&lt;item&gt;3765&lt;/item&gt;&lt;item&gt;3766&lt;/item&gt;&lt;item&gt;3767&lt;/item&gt;&lt;item&gt;3768&lt;/item&gt;&lt;item&gt;3771&lt;/item&gt;&lt;item&gt;3772&lt;/item&gt;&lt;item&gt;3773&lt;/item&gt;&lt;item&gt;3775&lt;/item&gt;&lt;item&gt;3776&lt;/item&gt;&lt;item&gt;3779&lt;/item&gt;&lt;item&gt;3823&lt;/item&gt;&lt;item&gt;3846&lt;/item&gt;&lt;item&gt;3849&lt;/item&gt;&lt;item&gt;3858&lt;/item&gt;&lt;item&gt;3869&lt;/item&gt;&lt;item&gt;3870&lt;/item&gt;&lt;item&gt;3911&lt;/item&gt;&lt;item&gt;3925&lt;/item&gt;&lt;item&gt;3926&lt;/item&gt;&lt;item&gt;3962&lt;/item&gt;&lt;item&gt;3966&lt;/item&gt;&lt;item&gt;3967&lt;/item&gt;&lt;item&gt;3969&lt;/item&gt;&lt;item&gt;3970&lt;/item&gt;&lt;item&gt;3971&lt;/item&gt;&lt;item&gt;3972&lt;/item&gt;&lt;item&gt;3973&lt;/item&gt;&lt;item&gt;3974&lt;/item&gt;&lt;item&gt;3975&lt;/item&gt;&lt;item&gt;3976&lt;/item&gt;&lt;item&gt;3977&lt;/item&gt;&lt;item&gt;3978&lt;/item&gt;&lt;/record-ids&gt;&lt;/item&gt;&lt;/Libraries&gt;"/>
  </w:docVars>
  <w:rsids>
    <w:rsidRoot w:val="00666315"/>
    <w:rsid w:val="00006382"/>
    <w:rsid w:val="00010571"/>
    <w:rsid w:val="00010D94"/>
    <w:rsid w:val="000116D1"/>
    <w:rsid w:val="000213E8"/>
    <w:rsid w:val="000228F7"/>
    <w:rsid w:val="00027881"/>
    <w:rsid w:val="000329E0"/>
    <w:rsid w:val="00037F76"/>
    <w:rsid w:val="00043A9F"/>
    <w:rsid w:val="000518D0"/>
    <w:rsid w:val="000528AD"/>
    <w:rsid w:val="00063CBD"/>
    <w:rsid w:val="000652C9"/>
    <w:rsid w:val="00075ACC"/>
    <w:rsid w:val="00090549"/>
    <w:rsid w:val="00094817"/>
    <w:rsid w:val="000A050E"/>
    <w:rsid w:val="000A64BE"/>
    <w:rsid w:val="000B0DAE"/>
    <w:rsid w:val="000B37EE"/>
    <w:rsid w:val="000B56CD"/>
    <w:rsid w:val="000B739F"/>
    <w:rsid w:val="000C0237"/>
    <w:rsid w:val="000C13B8"/>
    <w:rsid w:val="000C560C"/>
    <w:rsid w:val="000C626C"/>
    <w:rsid w:val="000C7882"/>
    <w:rsid w:val="000D55BB"/>
    <w:rsid w:val="000D5C93"/>
    <w:rsid w:val="000E15BD"/>
    <w:rsid w:val="000E6E38"/>
    <w:rsid w:val="000F0E65"/>
    <w:rsid w:val="0010095E"/>
    <w:rsid w:val="00103C63"/>
    <w:rsid w:val="00110304"/>
    <w:rsid w:val="00114D48"/>
    <w:rsid w:val="00115A01"/>
    <w:rsid w:val="001211BD"/>
    <w:rsid w:val="001222B0"/>
    <w:rsid w:val="0012516C"/>
    <w:rsid w:val="0012623F"/>
    <w:rsid w:val="00134EAE"/>
    <w:rsid w:val="001406D6"/>
    <w:rsid w:val="00145885"/>
    <w:rsid w:val="00152EF4"/>
    <w:rsid w:val="001606BC"/>
    <w:rsid w:val="0017070E"/>
    <w:rsid w:val="00187401"/>
    <w:rsid w:val="001927A9"/>
    <w:rsid w:val="001948B7"/>
    <w:rsid w:val="00194EB1"/>
    <w:rsid w:val="001B2A50"/>
    <w:rsid w:val="001C0D79"/>
    <w:rsid w:val="001D7C9C"/>
    <w:rsid w:val="001E7644"/>
    <w:rsid w:val="001E7CC0"/>
    <w:rsid w:val="001F2D83"/>
    <w:rsid w:val="001F47C7"/>
    <w:rsid w:val="0020677E"/>
    <w:rsid w:val="002122BB"/>
    <w:rsid w:val="0021433B"/>
    <w:rsid w:val="0022553B"/>
    <w:rsid w:val="00235374"/>
    <w:rsid w:val="00235C83"/>
    <w:rsid w:val="0025331C"/>
    <w:rsid w:val="002656DC"/>
    <w:rsid w:val="002659FE"/>
    <w:rsid w:val="002739C1"/>
    <w:rsid w:val="00275839"/>
    <w:rsid w:val="00276CB1"/>
    <w:rsid w:val="00276F7A"/>
    <w:rsid w:val="00292A0C"/>
    <w:rsid w:val="002A11F1"/>
    <w:rsid w:val="002A261F"/>
    <w:rsid w:val="002A3ACF"/>
    <w:rsid w:val="002A7015"/>
    <w:rsid w:val="002B2866"/>
    <w:rsid w:val="002C457D"/>
    <w:rsid w:val="002C7D72"/>
    <w:rsid w:val="002D3F0E"/>
    <w:rsid w:val="002F12B3"/>
    <w:rsid w:val="002F182A"/>
    <w:rsid w:val="002F7657"/>
    <w:rsid w:val="002F7BDA"/>
    <w:rsid w:val="003017BA"/>
    <w:rsid w:val="003029B0"/>
    <w:rsid w:val="00305992"/>
    <w:rsid w:val="0030630D"/>
    <w:rsid w:val="003076AD"/>
    <w:rsid w:val="00314DC0"/>
    <w:rsid w:val="00315BBC"/>
    <w:rsid w:val="00316114"/>
    <w:rsid w:val="00316DAE"/>
    <w:rsid w:val="00316F6E"/>
    <w:rsid w:val="003209E6"/>
    <w:rsid w:val="00330A5C"/>
    <w:rsid w:val="00332711"/>
    <w:rsid w:val="00350647"/>
    <w:rsid w:val="003640BE"/>
    <w:rsid w:val="00375692"/>
    <w:rsid w:val="00376CFD"/>
    <w:rsid w:val="00383A48"/>
    <w:rsid w:val="00386786"/>
    <w:rsid w:val="00387ABB"/>
    <w:rsid w:val="003940F9"/>
    <w:rsid w:val="00396BED"/>
    <w:rsid w:val="003A08CA"/>
    <w:rsid w:val="003A1BE8"/>
    <w:rsid w:val="003A39F1"/>
    <w:rsid w:val="003B0449"/>
    <w:rsid w:val="003B16A3"/>
    <w:rsid w:val="003B5754"/>
    <w:rsid w:val="003B5E17"/>
    <w:rsid w:val="003D28CA"/>
    <w:rsid w:val="003D3620"/>
    <w:rsid w:val="003E08B5"/>
    <w:rsid w:val="003E2D88"/>
    <w:rsid w:val="003E638A"/>
    <w:rsid w:val="003F0F68"/>
    <w:rsid w:val="003F176A"/>
    <w:rsid w:val="003F6156"/>
    <w:rsid w:val="0040050D"/>
    <w:rsid w:val="00424BEB"/>
    <w:rsid w:val="00431293"/>
    <w:rsid w:val="00431BE1"/>
    <w:rsid w:val="00433163"/>
    <w:rsid w:val="004407DB"/>
    <w:rsid w:val="00464550"/>
    <w:rsid w:val="0046511D"/>
    <w:rsid w:val="004771A8"/>
    <w:rsid w:val="0048068F"/>
    <w:rsid w:val="004867BA"/>
    <w:rsid w:val="00486CF1"/>
    <w:rsid w:val="00495501"/>
    <w:rsid w:val="00497815"/>
    <w:rsid w:val="004A7569"/>
    <w:rsid w:val="004B1D6B"/>
    <w:rsid w:val="004C5596"/>
    <w:rsid w:val="004C6669"/>
    <w:rsid w:val="004D2408"/>
    <w:rsid w:val="004D2B19"/>
    <w:rsid w:val="004D7BA7"/>
    <w:rsid w:val="004E1BA7"/>
    <w:rsid w:val="004E2382"/>
    <w:rsid w:val="004F78CD"/>
    <w:rsid w:val="00506EF6"/>
    <w:rsid w:val="00510A86"/>
    <w:rsid w:val="00512239"/>
    <w:rsid w:val="00521133"/>
    <w:rsid w:val="00540204"/>
    <w:rsid w:val="00552D9A"/>
    <w:rsid w:val="00555945"/>
    <w:rsid w:val="00556065"/>
    <w:rsid w:val="005629BF"/>
    <w:rsid w:val="00586909"/>
    <w:rsid w:val="00591173"/>
    <w:rsid w:val="00592E3C"/>
    <w:rsid w:val="005A6695"/>
    <w:rsid w:val="005B01AA"/>
    <w:rsid w:val="005B04A3"/>
    <w:rsid w:val="005B5283"/>
    <w:rsid w:val="005B64B4"/>
    <w:rsid w:val="005C5A5F"/>
    <w:rsid w:val="005C6A93"/>
    <w:rsid w:val="005C7AED"/>
    <w:rsid w:val="005D0F14"/>
    <w:rsid w:val="005D14F7"/>
    <w:rsid w:val="005D5303"/>
    <w:rsid w:val="005D6575"/>
    <w:rsid w:val="005D69B1"/>
    <w:rsid w:val="005E5FFF"/>
    <w:rsid w:val="0061500F"/>
    <w:rsid w:val="006253E7"/>
    <w:rsid w:val="00625C5D"/>
    <w:rsid w:val="006260E8"/>
    <w:rsid w:val="006304CB"/>
    <w:rsid w:val="00630E25"/>
    <w:rsid w:val="00631EAC"/>
    <w:rsid w:val="006321E7"/>
    <w:rsid w:val="00635B9F"/>
    <w:rsid w:val="00636422"/>
    <w:rsid w:val="006429D7"/>
    <w:rsid w:val="006463F3"/>
    <w:rsid w:val="00646EAA"/>
    <w:rsid w:val="00647698"/>
    <w:rsid w:val="0065026A"/>
    <w:rsid w:val="00654D76"/>
    <w:rsid w:val="006577EB"/>
    <w:rsid w:val="006629D3"/>
    <w:rsid w:val="00666315"/>
    <w:rsid w:val="006667A6"/>
    <w:rsid w:val="00673B58"/>
    <w:rsid w:val="00673C2C"/>
    <w:rsid w:val="00673D65"/>
    <w:rsid w:val="00675F7F"/>
    <w:rsid w:val="00677E44"/>
    <w:rsid w:val="00692430"/>
    <w:rsid w:val="00693546"/>
    <w:rsid w:val="006A3104"/>
    <w:rsid w:val="006A668A"/>
    <w:rsid w:val="006B0869"/>
    <w:rsid w:val="006B1EBE"/>
    <w:rsid w:val="006C3A63"/>
    <w:rsid w:val="006D1C13"/>
    <w:rsid w:val="006D3248"/>
    <w:rsid w:val="006D5044"/>
    <w:rsid w:val="006D6E75"/>
    <w:rsid w:val="006E0AD1"/>
    <w:rsid w:val="006E2CEB"/>
    <w:rsid w:val="006E2D07"/>
    <w:rsid w:val="006E35DB"/>
    <w:rsid w:val="006E3F95"/>
    <w:rsid w:val="006E54E6"/>
    <w:rsid w:val="006E6EC8"/>
    <w:rsid w:val="006E7C29"/>
    <w:rsid w:val="0071350B"/>
    <w:rsid w:val="00715B4C"/>
    <w:rsid w:val="0072180A"/>
    <w:rsid w:val="0072576E"/>
    <w:rsid w:val="0072699B"/>
    <w:rsid w:val="007368E2"/>
    <w:rsid w:val="0074667A"/>
    <w:rsid w:val="00751620"/>
    <w:rsid w:val="007561F1"/>
    <w:rsid w:val="00765704"/>
    <w:rsid w:val="00766E03"/>
    <w:rsid w:val="00774398"/>
    <w:rsid w:val="0077661F"/>
    <w:rsid w:val="00786498"/>
    <w:rsid w:val="00792927"/>
    <w:rsid w:val="007940F2"/>
    <w:rsid w:val="007A07F4"/>
    <w:rsid w:val="007A7E80"/>
    <w:rsid w:val="007B1929"/>
    <w:rsid w:val="007B46DF"/>
    <w:rsid w:val="007B562F"/>
    <w:rsid w:val="007B757F"/>
    <w:rsid w:val="007D2448"/>
    <w:rsid w:val="007D27A5"/>
    <w:rsid w:val="007E481F"/>
    <w:rsid w:val="008028D1"/>
    <w:rsid w:val="008049A6"/>
    <w:rsid w:val="00804D13"/>
    <w:rsid w:val="00804D70"/>
    <w:rsid w:val="00807EC9"/>
    <w:rsid w:val="00812942"/>
    <w:rsid w:val="008219B5"/>
    <w:rsid w:val="00831FE2"/>
    <w:rsid w:val="0084416C"/>
    <w:rsid w:val="00845A06"/>
    <w:rsid w:val="00850DA6"/>
    <w:rsid w:val="008516D5"/>
    <w:rsid w:val="0085595C"/>
    <w:rsid w:val="00856DF4"/>
    <w:rsid w:val="00860297"/>
    <w:rsid w:val="00863560"/>
    <w:rsid w:val="00865035"/>
    <w:rsid w:val="00872A0C"/>
    <w:rsid w:val="00872AFD"/>
    <w:rsid w:val="00873BBE"/>
    <w:rsid w:val="00883A96"/>
    <w:rsid w:val="00890E2D"/>
    <w:rsid w:val="00894668"/>
    <w:rsid w:val="008962CA"/>
    <w:rsid w:val="008B50C2"/>
    <w:rsid w:val="008B59D1"/>
    <w:rsid w:val="008C15E8"/>
    <w:rsid w:val="008C200D"/>
    <w:rsid w:val="008C4DFD"/>
    <w:rsid w:val="008C54D5"/>
    <w:rsid w:val="008C5719"/>
    <w:rsid w:val="008C57E7"/>
    <w:rsid w:val="008C6F4F"/>
    <w:rsid w:val="008D2CE8"/>
    <w:rsid w:val="008E5A29"/>
    <w:rsid w:val="008F55B4"/>
    <w:rsid w:val="009049BC"/>
    <w:rsid w:val="00905F73"/>
    <w:rsid w:val="00907752"/>
    <w:rsid w:val="00907A34"/>
    <w:rsid w:val="009159AE"/>
    <w:rsid w:val="009168FA"/>
    <w:rsid w:val="00920EE2"/>
    <w:rsid w:val="00923ACB"/>
    <w:rsid w:val="00927203"/>
    <w:rsid w:val="00927BA6"/>
    <w:rsid w:val="009406D2"/>
    <w:rsid w:val="009406E4"/>
    <w:rsid w:val="0094149C"/>
    <w:rsid w:val="0094348C"/>
    <w:rsid w:val="009450F7"/>
    <w:rsid w:val="0095098A"/>
    <w:rsid w:val="00970FFA"/>
    <w:rsid w:val="00983B20"/>
    <w:rsid w:val="009860BA"/>
    <w:rsid w:val="009945C3"/>
    <w:rsid w:val="0099652F"/>
    <w:rsid w:val="009A660E"/>
    <w:rsid w:val="009B5637"/>
    <w:rsid w:val="009C0C20"/>
    <w:rsid w:val="009C1C87"/>
    <w:rsid w:val="009C3570"/>
    <w:rsid w:val="009C6E39"/>
    <w:rsid w:val="009E510B"/>
    <w:rsid w:val="009E7B5B"/>
    <w:rsid w:val="009F41A3"/>
    <w:rsid w:val="00A014C7"/>
    <w:rsid w:val="00A02EC7"/>
    <w:rsid w:val="00A03ACF"/>
    <w:rsid w:val="00A06CDD"/>
    <w:rsid w:val="00A122AA"/>
    <w:rsid w:val="00A13E90"/>
    <w:rsid w:val="00A260B1"/>
    <w:rsid w:val="00A2750B"/>
    <w:rsid w:val="00A324A5"/>
    <w:rsid w:val="00A36E29"/>
    <w:rsid w:val="00A47538"/>
    <w:rsid w:val="00A5030A"/>
    <w:rsid w:val="00A620A6"/>
    <w:rsid w:val="00A62CC0"/>
    <w:rsid w:val="00A62E1E"/>
    <w:rsid w:val="00A633A5"/>
    <w:rsid w:val="00A655E2"/>
    <w:rsid w:val="00A663F7"/>
    <w:rsid w:val="00A72241"/>
    <w:rsid w:val="00A751F0"/>
    <w:rsid w:val="00A77E16"/>
    <w:rsid w:val="00A77E30"/>
    <w:rsid w:val="00A87AF4"/>
    <w:rsid w:val="00A906AC"/>
    <w:rsid w:val="00A918E8"/>
    <w:rsid w:val="00A9219B"/>
    <w:rsid w:val="00AA5714"/>
    <w:rsid w:val="00AB0EA8"/>
    <w:rsid w:val="00AC1C99"/>
    <w:rsid w:val="00AC6CE5"/>
    <w:rsid w:val="00AD6660"/>
    <w:rsid w:val="00AE2BFE"/>
    <w:rsid w:val="00AE5A49"/>
    <w:rsid w:val="00AE62C9"/>
    <w:rsid w:val="00AE7D8C"/>
    <w:rsid w:val="00AF4D14"/>
    <w:rsid w:val="00AF5D6D"/>
    <w:rsid w:val="00B012B3"/>
    <w:rsid w:val="00B0154C"/>
    <w:rsid w:val="00B01DC0"/>
    <w:rsid w:val="00B05CEB"/>
    <w:rsid w:val="00B14E22"/>
    <w:rsid w:val="00B15CDB"/>
    <w:rsid w:val="00B20525"/>
    <w:rsid w:val="00B228F8"/>
    <w:rsid w:val="00B34A8E"/>
    <w:rsid w:val="00B36F65"/>
    <w:rsid w:val="00B435EA"/>
    <w:rsid w:val="00B44A91"/>
    <w:rsid w:val="00B53841"/>
    <w:rsid w:val="00B54642"/>
    <w:rsid w:val="00B7089F"/>
    <w:rsid w:val="00B76234"/>
    <w:rsid w:val="00B77181"/>
    <w:rsid w:val="00B77250"/>
    <w:rsid w:val="00B83BAF"/>
    <w:rsid w:val="00B86706"/>
    <w:rsid w:val="00B93A89"/>
    <w:rsid w:val="00B93F2A"/>
    <w:rsid w:val="00BA0D4C"/>
    <w:rsid w:val="00BA7365"/>
    <w:rsid w:val="00BB7BBB"/>
    <w:rsid w:val="00BE5B00"/>
    <w:rsid w:val="00BF05F1"/>
    <w:rsid w:val="00BF4DC0"/>
    <w:rsid w:val="00BF5655"/>
    <w:rsid w:val="00C01A79"/>
    <w:rsid w:val="00C03119"/>
    <w:rsid w:val="00C107FD"/>
    <w:rsid w:val="00C24B85"/>
    <w:rsid w:val="00C25793"/>
    <w:rsid w:val="00C25D07"/>
    <w:rsid w:val="00C321D4"/>
    <w:rsid w:val="00C34013"/>
    <w:rsid w:val="00C408A9"/>
    <w:rsid w:val="00C41911"/>
    <w:rsid w:val="00C54421"/>
    <w:rsid w:val="00C6179A"/>
    <w:rsid w:val="00C636F0"/>
    <w:rsid w:val="00C63F96"/>
    <w:rsid w:val="00C6549C"/>
    <w:rsid w:val="00C71D63"/>
    <w:rsid w:val="00C87F33"/>
    <w:rsid w:val="00C954D7"/>
    <w:rsid w:val="00CA1890"/>
    <w:rsid w:val="00CA5B01"/>
    <w:rsid w:val="00CB35B1"/>
    <w:rsid w:val="00CB6B41"/>
    <w:rsid w:val="00CC1324"/>
    <w:rsid w:val="00CC1CA3"/>
    <w:rsid w:val="00CC4B2A"/>
    <w:rsid w:val="00CC7387"/>
    <w:rsid w:val="00CD149F"/>
    <w:rsid w:val="00CE1AAA"/>
    <w:rsid w:val="00CE42EF"/>
    <w:rsid w:val="00CE52F5"/>
    <w:rsid w:val="00CF040A"/>
    <w:rsid w:val="00CF2B5A"/>
    <w:rsid w:val="00D02F9D"/>
    <w:rsid w:val="00D135EA"/>
    <w:rsid w:val="00D1387F"/>
    <w:rsid w:val="00D261A4"/>
    <w:rsid w:val="00D30A16"/>
    <w:rsid w:val="00D338BE"/>
    <w:rsid w:val="00D37817"/>
    <w:rsid w:val="00D50AD2"/>
    <w:rsid w:val="00D518FB"/>
    <w:rsid w:val="00D572E1"/>
    <w:rsid w:val="00D62105"/>
    <w:rsid w:val="00D82193"/>
    <w:rsid w:val="00D84090"/>
    <w:rsid w:val="00D85A5A"/>
    <w:rsid w:val="00D86946"/>
    <w:rsid w:val="00D91F61"/>
    <w:rsid w:val="00D929B2"/>
    <w:rsid w:val="00D96135"/>
    <w:rsid w:val="00D9625F"/>
    <w:rsid w:val="00DA4C5A"/>
    <w:rsid w:val="00DA6EA7"/>
    <w:rsid w:val="00DA7946"/>
    <w:rsid w:val="00DB2BB1"/>
    <w:rsid w:val="00DB3C4B"/>
    <w:rsid w:val="00DB7305"/>
    <w:rsid w:val="00DC4206"/>
    <w:rsid w:val="00DD075C"/>
    <w:rsid w:val="00DF07EC"/>
    <w:rsid w:val="00E1726C"/>
    <w:rsid w:val="00E1766C"/>
    <w:rsid w:val="00E32F8F"/>
    <w:rsid w:val="00E350E4"/>
    <w:rsid w:val="00E421B9"/>
    <w:rsid w:val="00E4684F"/>
    <w:rsid w:val="00E71361"/>
    <w:rsid w:val="00E71DEC"/>
    <w:rsid w:val="00E73FE8"/>
    <w:rsid w:val="00E77CE0"/>
    <w:rsid w:val="00E86755"/>
    <w:rsid w:val="00E91D9E"/>
    <w:rsid w:val="00EB0F90"/>
    <w:rsid w:val="00EB0F93"/>
    <w:rsid w:val="00EB7805"/>
    <w:rsid w:val="00EC0C61"/>
    <w:rsid w:val="00ED0EB7"/>
    <w:rsid w:val="00ED2AE0"/>
    <w:rsid w:val="00ED76C8"/>
    <w:rsid w:val="00ED777D"/>
    <w:rsid w:val="00EE4E4E"/>
    <w:rsid w:val="00EE5FDF"/>
    <w:rsid w:val="00EF193D"/>
    <w:rsid w:val="00EF51D9"/>
    <w:rsid w:val="00F01493"/>
    <w:rsid w:val="00F06CEB"/>
    <w:rsid w:val="00F0777F"/>
    <w:rsid w:val="00F13C0C"/>
    <w:rsid w:val="00F20662"/>
    <w:rsid w:val="00F23CC6"/>
    <w:rsid w:val="00F26EF6"/>
    <w:rsid w:val="00F31BCF"/>
    <w:rsid w:val="00F33548"/>
    <w:rsid w:val="00F46FD2"/>
    <w:rsid w:val="00F47D32"/>
    <w:rsid w:val="00F564C1"/>
    <w:rsid w:val="00F70559"/>
    <w:rsid w:val="00F70731"/>
    <w:rsid w:val="00FA077A"/>
    <w:rsid w:val="00FA355A"/>
    <w:rsid w:val="00FA5A53"/>
    <w:rsid w:val="00FB4EEC"/>
    <w:rsid w:val="00FC6821"/>
    <w:rsid w:val="00FD0F90"/>
    <w:rsid w:val="00FE0793"/>
    <w:rsid w:val="00FE2D26"/>
    <w:rsid w:val="00FE3079"/>
    <w:rsid w:val="00FE50E2"/>
    <w:rsid w:val="00FF0606"/>
    <w:rsid w:val="00FF1AED"/>
    <w:rsid w:val="00FF2311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E0"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68F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8F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168FA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68FA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168FA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075ACC"/>
    <w:pPr>
      <w:spacing w:after="0" w:line="240" w:lineRule="auto"/>
    </w:pPr>
    <w:rPr>
      <w:rFonts w:eastAsia="Calibri"/>
      <w:lang w:val="en-A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75A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B28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2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9E78C-0BFF-4682-9AC9-ADD7914F9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5-23T13:56:00Z</dcterms:created>
  <dcterms:modified xsi:type="dcterms:W3CDTF">2024-05-2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59554e31d5d150df1eb5eea22a49929f80fe3df388f2085210f3718129287</vt:lpwstr>
  </property>
</Properties>
</file>